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6C3529" w14:textId="77777777" w:rsidR="000B6B43" w:rsidRPr="00615509" w:rsidRDefault="000B6B43" w:rsidP="000B6B43">
      <w:pPr>
        <w:pStyle w:val="CaptionFollowon"/>
        <w:rPr>
          <w:rFonts w:cs="Arial"/>
          <w:szCs w:val="21"/>
        </w:rPr>
      </w:pPr>
      <w:r w:rsidRPr="00A0319A">
        <w:rPr>
          <w:rFonts w:cs="Arial"/>
          <w:b/>
          <w:bCs/>
          <w:szCs w:val="21"/>
        </w:rPr>
        <w:t xml:space="preserve">Table </w:t>
      </w:r>
      <w:r>
        <w:rPr>
          <w:rFonts w:cs="Arial"/>
          <w:b/>
          <w:bCs/>
          <w:szCs w:val="21"/>
        </w:rPr>
        <w:t>S</w:t>
      </w:r>
      <w:r w:rsidRPr="00A0319A">
        <w:rPr>
          <w:rFonts w:cs="Arial"/>
          <w:b/>
          <w:bCs/>
          <w:szCs w:val="21"/>
        </w:rPr>
        <w:fldChar w:fldCharType="begin"/>
      </w:r>
      <w:r w:rsidRPr="00A0319A">
        <w:rPr>
          <w:rFonts w:cs="Arial"/>
          <w:b/>
          <w:bCs/>
          <w:szCs w:val="21"/>
        </w:rPr>
        <w:instrText xml:space="preserve"> SEQ Table \* ARABIC \s 1 </w:instrText>
      </w:r>
      <w:r w:rsidRPr="00A0319A">
        <w:rPr>
          <w:rFonts w:cs="Arial"/>
          <w:b/>
          <w:bCs/>
          <w:szCs w:val="21"/>
        </w:rPr>
        <w:fldChar w:fldCharType="separate"/>
      </w:r>
      <w:r w:rsidRPr="00A0319A">
        <w:rPr>
          <w:rFonts w:cs="Arial"/>
          <w:b/>
          <w:bCs/>
          <w:noProof/>
          <w:szCs w:val="21"/>
        </w:rPr>
        <w:t>1</w:t>
      </w:r>
      <w:r w:rsidRPr="00A0319A">
        <w:rPr>
          <w:rFonts w:cs="Arial"/>
          <w:b/>
          <w:bCs/>
          <w:szCs w:val="21"/>
        </w:rPr>
        <w:fldChar w:fldCharType="end"/>
      </w:r>
      <w:r w:rsidRPr="00A0319A">
        <w:rPr>
          <w:rFonts w:cs="Arial"/>
          <w:szCs w:val="21"/>
        </w:rPr>
        <w:t xml:space="preserve">   Total number of individual Atlantic cod collected from each geographic region, the number of stations sampled per region, and the source from which samples were obtained.</w:t>
      </w:r>
    </w:p>
    <w:tbl>
      <w:tblPr>
        <w:tblStyle w:val="GridTable4-Accent31"/>
        <w:tblW w:w="8500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1555"/>
        <w:gridCol w:w="1417"/>
        <w:gridCol w:w="1418"/>
        <w:gridCol w:w="1417"/>
        <w:gridCol w:w="2693"/>
      </w:tblGrid>
      <w:tr w:rsidR="000B6B43" w:rsidRPr="00BE6CFC" w14:paraId="082F305B" w14:textId="77777777" w:rsidTr="000A2E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5A403431" w14:textId="77777777" w:rsidR="000B6B43" w:rsidRPr="00BE6CFC" w:rsidRDefault="000B6B43" w:rsidP="000A2E8E">
            <w:pPr>
              <w:spacing w:line="276" w:lineRule="auto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E6CFC">
              <w:rPr>
                <w:rFonts w:ascii="Arial" w:hAnsi="Arial" w:cs="Arial"/>
                <w:color w:val="auto"/>
                <w:sz w:val="18"/>
                <w:szCs w:val="18"/>
              </w:rPr>
              <w:t>Catch region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6C1F34E2" w14:textId="77777777" w:rsidR="000B6B43" w:rsidRPr="00BE6CFC" w:rsidRDefault="000B6B43" w:rsidP="000A2E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E6CFC">
              <w:rPr>
                <w:rFonts w:ascii="Arial" w:hAnsi="Arial" w:cs="Arial"/>
                <w:color w:val="auto"/>
                <w:sz w:val="18"/>
                <w:szCs w:val="18"/>
              </w:rPr>
              <w:t>Number of cod sampled</w:t>
            </w:r>
          </w:p>
        </w:tc>
        <w:tc>
          <w:tcPr>
            <w:tcW w:w="141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043CB053" w14:textId="77777777" w:rsidR="000B6B43" w:rsidRPr="00BE6CFC" w:rsidRDefault="000B6B43" w:rsidP="000A2E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E6CFC">
              <w:rPr>
                <w:rFonts w:ascii="Arial" w:hAnsi="Arial" w:cs="Arial"/>
                <w:color w:val="auto"/>
                <w:sz w:val="18"/>
                <w:szCs w:val="18"/>
              </w:rPr>
              <w:t>Number of stations</w:t>
            </w:r>
          </w:p>
        </w:tc>
        <w:tc>
          <w:tcPr>
            <w:tcW w:w="1417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27451B1F" w14:textId="77777777" w:rsidR="000B6B43" w:rsidRPr="00BE6CFC" w:rsidRDefault="000B6B43" w:rsidP="000A2E8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E6CFC">
              <w:rPr>
                <w:rFonts w:ascii="Arial" w:hAnsi="Arial" w:cs="Arial"/>
                <w:color w:val="auto"/>
                <w:sz w:val="18"/>
                <w:szCs w:val="18"/>
              </w:rPr>
              <w:t>Year samples collected</w:t>
            </w:r>
          </w:p>
        </w:tc>
        <w:tc>
          <w:tcPr>
            <w:tcW w:w="269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BFBFBF" w:themeFill="background1" w:themeFillShade="BF"/>
            <w:vAlign w:val="center"/>
          </w:tcPr>
          <w:p w14:paraId="212E4C3B" w14:textId="77777777" w:rsidR="000B6B43" w:rsidRPr="00BE6CFC" w:rsidRDefault="000B6B43" w:rsidP="000A2E8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8"/>
                <w:szCs w:val="18"/>
              </w:rPr>
            </w:pPr>
            <w:r w:rsidRPr="00BE6CFC">
              <w:rPr>
                <w:rFonts w:ascii="Arial" w:hAnsi="Arial" w:cs="Arial"/>
                <w:color w:val="auto"/>
                <w:sz w:val="18"/>
                <w:szCs w:val="18"/>
              </w:rPr>
              <w:t>Source of samples and organisation name</w:t>
            </w:r>
          </w:p>
        </w:tc>
      </w:tr>
      <w:tr w:rsidR="000B6B43" w:rsidRPr="00BE6CFC" w14:paraId="1BDE6C1E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  <w:vAlign w:val="center"/>
          </w:tcPr>
          <w:p w14:paraId="155EBA06" w14:textId="77777777" w:rsidR="000B6B43" w:rsidRPr="00BE6CFC" w:rsidRDefault="000B6B43" w:rsidP="000A2E8E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BE6CFC">
              <w:rPr>
                <w:rFonts w:ascii="Arial" w:hAnsi="Arial" w:cs="Arial"/>
                <w:b w:val="0"/>
                <w:sz w:val="18"/>
                <w:szCs w:val="18"/>
              </w:rPr>
              <w:t>Barents Sea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E133D09" w14:textId="77777777" w:rsidR="000B6B43" w:rsidRPr="00BE6CFC" w:rsidRDefault="000B6B43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3197FB2" w14:textId="77777777" w:rsidR="000B6B43" w:rsidRPr="00BE6CFC" w:rsidRDefault="000B6B43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Unknown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444D291" w14:textId="77777777" w:rsidR="000B6B43" w:rsidRPr="00BE6CFC" w:rsidRDefault="000B6B43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2017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4F4EC4BD" w14:textId="77777777" w:rsidR="000B6B43" w:rsidRPr="00BE6CFC" w:rsidRDefault="000B6B43" w:rsidP="000A2E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Young’s Seafood Ltd.</w:t>
            </w:r>
          </w:p>
        </w:tc>
      </w:tr>
      <w:tr w:rsidR="000B6B43" w:rsidRPr="00BE6CFC" w14:paraId="3B02CCB0" w14:textId="77777777" w:rsidTr="000A2E8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3EE66C20" w14:textId="77777777" w:rsidR="000B6B43" w:rsidRPr="00BE6CFC" w:rsidRDefault="000B6B43" w:rsidP="000A2E8E">
            <w:pPr>
              <w:spacing w:line="276" w:lineRule="auto"/>
              <w:rPr>
                <w:rFonts w:ascii="Arial" w:hAnsi="Arial" w:cs="Arial"/>
                <w:b w:val="0"/>
                <w:bCs w:val="0"/>
                <w:sz w:val="18"/>
                <w:szCs w:val="18"/>
              </w:rPr>
            </w:pPr>
            <w:r w:rsidRPr="00BE6CFC">
              <w:rPr>
                <w:rFonts w:ascii="Arial" w:hAnsi="Arial" w:cs="Arial"/>
                <w:b w:val="0"/>
                <w:bCs w:val="0"/>
                <w:sz w:val="18"/>
                <w:szCs w:val="18"/>
              </w:rPr>
              <w:t>Norwegian Sea</w:t>
            </w:r>
          </w:p>
        </w:tc>
        <w:tc>
          <w:tcPr>
            <w:tcW w:w="1417" w:type="dxa"/>
            <w:vAlign w:val="center"/>
          </w:tcPr>
          <w:p w14:paraId="28CEEE6E" w14:textId="77777777" w:rsidR="000B6B43" w:rsidRPr="00BE6CFC" w:rsidRDefault="000B6B43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418" w:type="dxa"/>
            <w:vAlign w:val="center"/>
          </w:tcPr>
          <w:p w14:paraId="259DAD88" w14:textId="77777777" w:rsidR="000B6B43" w:rsidRPr="00BE6CFC" w:rsidRDefault="000B6B43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417" w:type="dxa"/>
            <w:vAlign w:val="center"/>
          </w:tcPr>
          <w:p w14:paraId="2D16FD65" w14:textId="77777777" w:rsidR="000B6B43" w:rsidRPr="00BE6CFC" w:rsidRDefault="000B6B43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693" w:type="dxa"/>
            <w:vAlign w:val="center"/>
          </w:tcPr>
          <w:p w14:paraId="6603CE00" w14:textId="77777777" w:rsidR="000B6B43" w:rsidRPr="00BE6CFC" w:rsidRDefault="000B6B43" w:rsidP="000A2E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Annual fisheries survey - Institute of Marine Research</w:t>
            </w:r>
          </w:p>
        </w:tc>
      </w:tr>
      <w:tr w:rsidR="000B6B43" w:rsidRPr="00BE6CFC" w14:paraId="6D75801C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  <w:vAlign w:val="center"/>
          </w:tcPr>
          <w:p w14:paraId="75734AFC" w14:textId="77777777" w:rsidR="000B6B43" w:rsidRPr="00BE6CFC" w:rsidRDefault="000B6B43" w:rsidP="000A2E8E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BE6CFC">
              <w:rPr>
                <w:rFonts w:ascii="Arial" w:hAnsi="Arial" w:cs="Arial"/>
                <w:b w:val="0"/>
                <w:sz w:val="18"/>
                <w:szCs w:val="18"/>
              </w:rPr>
              <w:t>Iceland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3109796" w14:textId="77777777" w:rsidR="000B6B43" w:rsidRPr="00BE6CFC" w:rsidRDefault="000B6B43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50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E944105" w14:textId="77777777" w:rsidR="000B6B43" w:rsidRPr="00BE6CFC" w:rsidRDefault="000B6B43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688F0307" w14:textId="77777777" w:rsidR="000B6B43" w:rsidRPr="00BE6CFC" w:rsidRDefault="000B6B43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517415CF" w14:textId="77777777" w:rsidR="000B6B43" w:rsidRPr="00BE6CFC" w:rsidRDefault="000B6B43" w:rsidP="000A2E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Annual fisheries survey - Marine and Freshwater Research Institute</w:t>
            </w:r>
          </w:p>
        </w:tc>
      </w:tr>
      <w:tr w:rsidR="000B6B43" w:rsidRPr="00BE6CFC" w14:paraId="533C40BF" w14:textId="77777777" w:rsidTr="000A2E8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4FC0B12D" w14:textId="77777777" w:rsidR="000B6B43" w:rsidRPr="00BE6CFC" w:rsidRDefault="000B6B43" w:rsidP="000A2E8E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BE6CFC">
              <w:rPr>
                <w:rFonts w:ascii="Arial" w:hAnsi="Arial" w:cs="Arial"/>
                <w:b w:val="0"/>
                <w:sz w:val="18"/>
                <w:szCs w:val="18"/>
              </w:rPr>
              <w:t>Faroe Islands</w:t>
            </w:r>
          </w:p>
        </w:tc>
        <w:tc>
          <w:tcPr>
            <w:tcW w:w="1417" w:type="dxa"/>
            <w:vAlign w:val="center"/>
          </w:tcPr>
          <w:p w14:paraId="2E59E0B1" w14:textId="77777777" w:rsidR="000B6B43" w:rsidRPr="00BE6CFC" w:rsidRDefault="000B6B43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35</w:t>
            </w:r>
          </w:p>
        </w:tc>
        <w:tc>
          <w:tcPr>
            <w:tcW w:w="1418" w:type="dxa"/>
            <w:vAlign w:val="center"/>
          </w:tcPr>
          <w:p w14:paraId="490DBBDE" w14:textId="77777777" w:rsidR="000B6B43" w:rsidRPr="00BE6CFC" w:rsidRDefault="000B6B43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2EED1E1F" w14:textId="77777777" w:rsidR="000B6B43" w:rsidRPr="00BE6CFC" w:rsidRDefault="000B6B43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693" w:type="dxa"/>
            <w:vAlign w:val="center"/>
          </w:tcPr>
          <w:p w14:paraId="59A9695F" w14:textId="6303939E" w:rsidR="000B6B43" w:rsidRPr="00BE6CFC" w:rsidRDefault="000B6B43" w:rsidP="000A2E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 xml:space="preserve">Annual fisheries survey - Faroe Marine </w:t>
            </w:r>
            <w:r w:rsidR="00171B81">
              <w:rPr>
                <w:rFonts w:ascii="Arial" w:hAnsi="Arial" w:cs="Arial"/>
                <w:sz w:val="18"/>
                <w:szCs w:val="18"/>
              </w:rPr>
              <w:t xml:space="preserve">Research </w:t>
            </w:r>
            <w:r w:rsidRPr="00BE6CFC">
              <w:rPr>
                <w:rFonts w:ascii="Arial" w:hAnsi="Arial" w:cs="Arial"/>
                <w:sz w:val="18"/>
                <w:szCs w:val="18"/>
              </w:rPr>
              <w:t>Institute</w:t>
            </w:r>
          </w:p>
        </w:tc>
      </w:tr>
      <w:tr w:rsidR="000B6B43" w:rsidRPr="00BE6CFC" w14:paraId="6885FF27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  <w:vAlign w:val="center"/>
          </w:tcPr>
          <w:p w14:paraId="498CB40E" w14:textId="77777777" w:rsidR="000B6B43" w:rsidRPr="00BE6CFC" w:rsidRDefault="000B6B43" w:rsidP="000A2E8E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BE6CFC">
              <w:rPr>
                <w:rFonts w:ascii="Arial" w:hAnsi="Arial" w:cs="Arial"/>
                <w:b w:val="0"/>
                <w:sz w:val="18"/>
                <w:szCs w:val="18"/>
              </w:rPr>
              <w:t>North Sea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5E460AB" w14:textId="77777777" w:rsidR="000B6B43" w:rsidRPr="00BE6CFC" w:rsidRDefault="000B6B43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55D42F6" w14:textId="77777777" w:rsidR="000B6B43" w:rsidRPr="00BE6CFC" w:rsidRDefault="000B6B43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5DE8BBE" w14:textId="77777777" w:rsidR="000B6B43" w:rsidRPr="00BE6CFC" w:rsidRDefault="000B6B43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35A3D097" w14:textId="77777777" w:rsidR="000B6B43" w:rsidRPr="00BE6CFC" w:rsidRDefault="000B6B43" w:rsidP="000A2E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Annual fisheries survey - Marine Scotland</w:t>
            </w:r>
          </w:p>
        </w:tc>
      </w:tr>
      <w:tr w:rsidR="000B6B43" w:rsidRPr="00BE6CFC" w14:paraId="172BD5F0" w14:textId="77777777" w:rsidTr="000A2E8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779A7440" w14:textId="77777777" w:rsidR="000B6B43" w:rsidRPr="00BE6CFC" w:rsidRDefault="000B6B43" w:rsidP="000A2E8E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BE6CFC">
              <w:rPr>
                <w:rFonts w:ascii="Arial" w:hAnsi="Arial" w:cs="Arial"/>
                <w:b w:val="0"/>
                <w:sz w:val="18"/>
                <w:szCs w:val="18"/>
              </w:rPr>
              <w:t>West Scotland</w:t>
            </w:r>
          </w:p>
        </w:tc>
        <w:tc>
          <w:tcPr>
            <w:tcW w:w="1417" w:type="dxa"/>
            <w:vAlign w:val="center"/>
          </w:tcPr>
          <w:p w14:paraId="7B6AA977" w14:textId="77777777" w:rsidR="000B6B43" w:rsidRPr="00BE6CFC" w:rsidRDefault="000B6B43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418" w:type="dxa"/>
            <w:vAlign w:val="center"/>
          </w:tcPr>
          <w:p w14:paraId="45F441ED" w14:textId="77777777" w:rsidR="000B6B43" w:rsidRPr="00BE6CFC" w:rsidRDefault="000B6B43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417" w:type="dxa"/>
            <w:vAlign w:val="center"/>
          </w:tcPr>
          <w:p w14:paraId="4691F923" w14:textId="77777777" w:rsidR="000B6B43" w:rsidRPr="00BE6CFC" w:rsidRDefault="000B6B43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693" w:type="dxa"/>
            <w:vAlign w:val="center"/>
          </w:tcPr>
          <w:p w14:paraId="690F9DF6" w14:textId="77777777" w:rsidR="000B6B43" w:rsidRPr="00BE6CFC" w:rsidRDefault="000B6B43" w:rsidP="000A2E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Annual fisheries survey - Marine Scotland</w:t>
            </w:r>
          </w:p>
        </w:tc>
      </w:tr>
      <w:tr w:rsidR="000B6B43" w:rsidRPr="00BE6CFC" w14:paraId="004E8A38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  <w:vAlign w:val="center"/>
          </w:tcPr>
          <w:p w14:paraId="07BB1D6D" w14:textId="77777777" w:rsidR="000B6B43" w:rsidRPr="00BE6CFC" w:rsidRDefault="000B6B43" w:rsidP="000A2E8E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BE6CFC">
              <w:rPr>
                <w:rFonts w:ascii="Arial" w:hAnsi="Arial" w:cs="Arial"/>
                <w:b w:val="0"/>
                <w:sz w:val="18"/>
                <w:szCs w:val="18"/>
              </w:rPr>
              <w:t>Rockall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0648BC8" w14:textId="77777777" w:rsidR="000B6B43" w:rsidRPr="00BE6CFC" w:rsidRDefault="000B6B43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C533F71" w14:textId="77777777" w:rsidR="000B6B43" w:rsidRPr="00BE6CFC" w:rsidRDefault="000B6B43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0B585FA" w14:textId="77777777" w:rsidR="000B6B43" w:rsidRPr="00BE6CFC" w:rsidRDefault="000B6B43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0EE19CF1" w14:textId="77777777" w:rsidR="000B6B43" w:rsidRPr="00BE6CFC" w:rsidRDefault="000B6B43" w:rsidP="000A2E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Annual fisheries survey - Marine Scotland</w:t>
            </w:r>
          </w:p>
        </w:tc>
      </w:tr>
      <w:tr w:rsidR="000B6B43" w:rsidRPr="00BE6CFC" w14:paraId="1936300C" w14:textId="77777777" w:rsidTr="000A2E8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60193074" w14:textId="77777777" w:rsidR="000B6B43" w:rsidRPr="00BE6CFC" w:rsidRDefault="000B6B43" w:rsidP="000A2E8E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BE6CFC">
              <w:rPr>
                <w:rFonts w:ascii="Arial" w:hAnsi="Arial" w:cs="Arial"/>
                <w:b w:val="0"/>
                <w:sz w:val="18"/>
                <w:szCs w:val="18"/>
              </w:rPr>
              <w:t>Baltic Sea</w:t>
            </w:r>
          </w:p>
        </w:tc>
        <w:tc>
          <w:tcPr>
            <w:tcW w:w="1417" w:type="dxa"/>
            <w:vAlign w:val="center"/>
          </w:tcPr>
          <w:p w14:paraId="4164AF21" w14:textId="77777777" w:rsidR="000B6B43" w:rsidRPr="00BE6CFC" w:rsidRDefault="000B6B43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1418" w:type="dxa"/>
            <w:vAlign w:val="center"/>
          </w:tcPr>
          <w:p w14:paraId="4E9F56CF" w14:textId="77777777" w:rsidR="000B6B43" w:rsidRPr="00BE6CFC" w:rsidRDefault="000B6B43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51D22A86" w14:textId="77777777" w:rsidR="000B6B43" w:rsidRPr="00BE6CFC" w:rsidRDefault="000B6B43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693" w:type="dxa"/>
            <w:vAlign w:val="center"/>
          </w:tcPr>
          <w:p w14:paraId="06B64308" w14:textId="77777777" w:rsidR="000B6B43" w:rsidRPr="00BE6CFC" w:rsidRDefault="000B6B43" w:rsidP="000A2E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Fish tagging survey - Technical University of Denmark</w:t>
            </w:r>
          </w:p>
        </w:tc>
      </w:tr>
      <w:tr w:rsidR="000B6B43" w:rsidRPr="00BE6CFC" w14:paraId="1B7B0B53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  <w:vAlign w:val="center"/>
          </w:tcPr>
          <w:p w14:paraId="4EDE014B" w14:textId="77777777" w:rsidR="000B6B43" w:rsidRPr="00BE6CFC" w:rsidRDefault="000B6B43" w:rsidP="000A2E8E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BE6CFC">
              <w:rPr>
                <w:rFonts w:ascii="Arial" w:hAnsi="Arial" w:cs="Arial"/>
                <w:b w:val="0"/>
                <w:sz w:val="18"/>
                <w:szCs w:val="18"/>
              </w:rPr>
              <w:t>Irish Sea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35E47848" w14:textId="77777777" w:rsidR="000B6B43" w:rsidRPr="00BE6CFC" w:rsidRDefault="000B6B43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8E73A6D" w14:textId="77777777" w:rsidR="000B6B43" w:rsidRPr="00BE6CFC" w:rsidRDefault="000B6B43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9B91A05" w14:textId="77777777" w:rsidR="000B6B43" w:rsidRPr="00BE6CFC" w:rsidRDefault="000B6B43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4D283B62" w14:textId="77777777" w:rsidR="000B6B43" w:rsidRPr="00BE6CFC" w:rsidRDefault="000B6B43" w:rsidP="000A2E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Fish tagging survey - Marine Institute</w:t>
            </w:r>
          </w:p>
        </w:tc>
      </w:tr>
      <w:tr w:rsidR="000B6B43" w:rsidRPr="00BE6CFC" w14:paraId="0BD3425B" w14:textId="77777777" w:rsidTr="000A2E8E">
        <w:trPr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Align w:val="center"/>
          </w:tcPr>
          <w:p w14:paraId="5A6E3822" w14:textId="77777777" w:rsidR="000B6B43" w:rsidRPr="00BE6CFC" w:rsidRDefault="000B6B43" w:rsidP="000A2E8E">
            <w:pPr>
              <w:spacing w:line="276" w:lineRule="auto"/>
              <w:rPr>
                <w:rFonts w:ascii="Arial" w:hAnsi="Arial" w:cs="Arial"/>
                <w:b w:val="0"/>
                <w:sz w:val="18"/>
                <w:szCs w:val="18"/>
              </w:rPr>
            </w:pPr>
            <w:r w:rsidRPr="00BE6CFC">
              <w:rPr>
                <w:rFonts w:ascii="Arial" w:hAnsi="Arial" w:cs="Arial"/>
                <w:b w:val="0"/>
                <w:sz w:val="18"/>
                <w:szCs w:val="18"/>
              </w:rPr>
              <w:t>Celtic Sea</w:t>
            </w:r>
          </w:p>
        </w:tc>
        <w:tc>
          <w:tcPr>
            <w:tcW w:w="1417" w:type="dxa"/>
            <w:vAlign w:val="center"/>
          </w:tcPr>
          <w:p w14:paraId="516C470B" w14:textId="77777777" w:rsidR="000B6B43" w:rsidRPr="00BE6CFC" w:rsidRDefault="000B6B43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418" w:type="dxa"/>
            <w:vAlign w:val="center"/>
          </w:tcPr>
          <w:p w14:paraId="41EE50E8" w14:textId="77777777" w:rsidR="000B6B43" w:rsidRPr="00BE6CFC" w:rsidRDefault="000B6B43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417" w:type="dxa"/>
            <w:vAlign w:val="center"/>
          </w:tcPr>
          <w:p w14:paraId="6EA29AF0" w14:textId="77777777" w:rsidR="000B6B43" w:rsidRPr="00BE6CFC" w:rsidRDefault="000B6B43" w:rsidP="000A2E8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2018</w:t>
            </w:r>
          </w:p>
        </w:tc>
        <w:tc>
          <w:tcPr>
            <w:tcW w:w="2693" w:type="dxa"/>
            <w:vAlign w:val="center"/>
          </w:tcPr>
          <w:p w14:paraId="6F1ECE0A" w14:textId="77777777" w:rsidR="000B6B43" w:rsidRPr="00BE6CFC" w:rsidRDefault="000B6B43" w:rsidP="000A2E8E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 xml:space="preserve">Annual fisheries survey - </w:t>
            </w:r>
            <w:proofErr w:type="spellStart"/>
            <w:r w:rsidRPr="00BE6CFC">
              <w:rPr>
                <w:rFonts w:ascii="Arial" w:hAnsi="Arial" w:cs="Arial"/>
                <w:sz w:val="18"/>
                <w:szCs w:val="18"/>
              </w:rPr>
              <w:t>Ifremer</w:t>
            </w:r>
            <w:proofErr w:type="spellEnd"/>
          </w:p>
        </w:tc>
      </w:tr>
      <w:tr w:rsidR="000B6B43" w:rsidRPr="00BE6CFC" w14:paraId="70B564E4" w14:textId="77777777" w:rsidTr="000A2E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shd w:val="clear" w:color="auto" w:fill="F2F2F2" w:themeFill="background1" w:themeFillShade="F2"/>
            <w:vAlign w:val="center"/>
          </w:tcPr>
          <w:p w14:paraId="42A5661D" w14:textId="77777777" w:rsidR="000B6B43" w:rsidRPr="00BE6CFC" w:rsidRDefault="000B6B43" w:rsidP="000A2E8E">
            <w:pPr>
              <w:spacing w:line="276" w:lineRule="auto"/>
              <w:rPr>
                <w:rFonts w:ascii="Arial" w:hAnsi="Arial" w:cs="Arial"/>
                <w:sz w:val="18"/>
                <w:szCs w:val="18"/>
              </w:rPr>
            </w:pPr>
            <w:r w:rsidRPr="00BE6CFC"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E4B4432" w14:textId="77777777" w:rsidR="000B6B43" w:rsidRPr="00BE6CFC" w:rsidRDefault="000B6B43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E6CFC">
              <w:rPr>
                <w:rFonts w:ascii="Arial" w:hAnsi="Arial" w:cs="Arial"/>
                <w:b/>
                <w:sz w:val="18"/>
                <w:szCs w:val="18"/>
              </w:rPr>
              <w:t>377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8840DF4" w14:textId="77777777" w:rsidR="000B6B43" w:rsidRPr="00BE6CFC" w:rsidRDefault="000B6B43" w:rsidP="000A2E8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18"/>
                <w:szCs w:val="18"/>
              </w:rPr>
            </w:pPr>
            <w:r w:rsidRPr="00BE6CFC">
              <w:rPr>
                <w:rFonts w:ascii="Arial" w:hAnsi="Arial" w:cs="Arial"/>
                <w:b/>
                <w:sz w:val="18"/>
                <w:szCs w:val="18"/>
              </w:rPr>
              <w:t>89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D1810AC" w14:textId="77777777" w:rsidR="000B6B43" w:rsidRPr="00BE6CFC" w:rsidRDefault="000B6B43" w:rsidP="000A2E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93" w:type="dxa"/>
            <w:shd w:val="clear" w:color="auto" w:fill="F2F2F2" w:themeFill="background1" w:themeFillShade="F2"/>
            <w:vAlign w:val="center"/>
          </w:tcPr>
          <w:p w14:paraId="2F4477D1" w14:textId="77777777" w:rsidR="000B6B43" w:rsidRPr="00BE6CFC" w:rsidRDefault="000B6B43" w:rsidP="000A2E8E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9EC621B" w14:textId="77777777" w:rsidR="00C01EB4" w:rsidRDefault="00C01EB4"/>
    <w:sectPr w:rsidR="00C01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B43"/>
    <w:rsid w:val="000B6B43"/>
    <w:rsid w:val="00171B81"/>
    <w:rsid w:val="0055452C"/>
    <w:rsid w:val="00C01EB4"/>
    <w:rsid w:val="00DE4744"/>
    <w:rsid w:val="00FA05B1"/>
    <w:rsid w:val="00FB1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2E971"/>
  <w15:chartTrackingRefBased/>
  <w15:docId w15:val="{A1D7BB0B-4D83-4AA2-9249-F51CF77C22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6B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Followon">
    <w:name w:val="Caption Follow on"/>
    <w:basedOn w:val="Caption"/>
    <w:next w:val="Normal"/>
    <w:qFormat/>
    <w:rsid w:val="000B6B43"/>
    <w:pPr>
      <w:tabs>
        <w:tab w:val="left" w:pos="1418"/>
      </w:tabs>
      <w:spacing w:after="120" w:line="360" w:lineRule="auto"/>
      <w:contextualSpacing/>
    </w:pPr>
    <w:rPr>
      <w:rFonts w:ascii="Arial" w:eastAsia="Times New Roman" w:hAnsi="Arial" w:cs="Times New Roman"/>
      <w:i w:val="0"/>
      <w:iCs w:val="0"/>
      <w:color w:val="auto"/>
      <w:sz w:val="21"/>
      <w:szCs w:val="26"/>
    </w:rPr>
  </w:style>
  <w:style w:type="table" w:customStyle="1" w:styleId="GridTable4-Accent31">
    <w:name w:val="Grid Table 4 - Accent 31"/>
    <w:basedOn w:val="TableNormal"/>
    <w:uiPriority w:val="49"/>
    <w:rsid w:val="000B6B4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semiHidden/>
    <w:unhideWhenUsed/>
    <w:qFormat/>
    <w:rsid w:val="000B6B4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7</Characters>
  <Application>Microsoft Office Word</Application>
  <DocSecurity>0</DocSecurity>
  <Lines>7</Lines>
  <Paragraphs>2</Paragraphs>
  <ScaleCrop>false</ScaleCrop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Wilson</dc:creator>
  <cp:keywords/>
  <dc:description/>
  <cp:lastModifiedBy>Wilson, Juliet</cp:lastModifiedBy>
  <cp:revision>2</cp:revision>
  <dcterms:created xsi:type="dcterms:W3CDTF">2024-06-26T20:50:00Z</dcterms:created>
  <dcterms:modified xsi:type="dcterms:W3CDTF">2024-06-26T20:50:00Z</dcterms:modified>
</cp:coreProperties>
</file>